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1"/>
        <w:gridCol w:w="2348"/>
        <w:gridCol w:w="2348"/>
        <w:gridCol w:w="3293"/>
        <w:gridCol w:w="578"/>
        <w:gridCol w:w="656"/>
        <w:gridCol w:w="654"/>
        <w:gridCol w:w="1056"/>
      </w:tblGrid>
      <w:tr w:rsidR="003F095F" w:rsidRPr="00645E45" w14:paraId="59AE047E" w14:textId="77777777" w:rsidTr="00BA46D2">
        <w:trPr>
          <w:trHeight w:val="294"/>
        </w:trPr>
        <w:tc>
          <w:tcPr>
            <w:tcW w:w="0" w:type="auto"/>
            <w:gridSpan w:val="8"/>
            <w:tcBorders>
              <w:left w:val="nil"/>
              <w:bottom w:val="nil"/>
            </w:tcBorders>
            <w:shd w:val="clear" w:color="auto" w:fill="auto"/>
            <w:noWrap/>
          </w:tcPr>
          <w:p w14:paraId="31EFDAEA" w14:textId="460E5C87" w:rsidR="003F095F" w:rsidRPr="00645E45" w:rsidRDefault="00475000" w:rsidP="00BA46D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Additional file </w:t>
            </w:r>
            <w:r w:rsidR="00AC24F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  <w:r w:rsidR="003F095F" w:rsidRPr="00645E4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. Inst</w:t>
            </w:r>
            <w:r w:rsidR="00B75E4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r</w:t>
            </w:r>
            <w:r w:rsidR="003F095F" w:rsidRPr="00645E4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uments, outcomes assessed and timepoint of asse</w:t>
            </w:r>
            <w:r w:rsidR="00B75E4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s</w:t>
            </w:r>
            <w:r w:rsidR="003F095F" w:rsidRPr="00645E4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sment</w:t>
            </w:r>
          </w:p>
        </w:tc>
      </w:tr>
      <w:tr w:rsidR="003F095F" w:rsidRPr="000C453E" w14:paraId="5A83BFEF" w14:textId="77777777" w:rsidTr="00BA46D2">
        <w:trPr>
          <w:trHeight w:val="29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3EF4C8A" w14:textId="77777777" w:rsidR="003F095F" w:rsidRPr="000C453E" w:rsidRDefault="003F095F" w:rsidP="00BA46D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>Instrument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hideMark/>
          </w:tcPr>
          <w:p w14:paraId="0E57F9CA" w14:textId="77777777" w:rsidR="003F095F" w:rsidRPr="000C453E" w:rsidRDefault="003F095F" w:rsidP="00BA46D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>Outcome</w:t>
            </w:r>
            <w:proofErr w:type="spellEnd"/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>assessed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681F0" w14:textId="77777777" w:rsidR="003F095F" w:rsidRPr="000C453E" w:rsidRDefault="003F095F" w:rsidP="00BA46D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>Timepoint</w:t>
            </w:r>
            <w:proofErr w:type="spellEnd"/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>of</w:t>
            </w:r>
            <w:proofErr w:type="spellEnd"/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>assessment</w:t>
            </w:r>
            <w:proofErr w:type="spellEnd"/>
          </w:p>
        </w:tc>
      </w:tr>
      <w:tr w:rsidR="003F095F" w:rsidRPr="000C453E" w14:paraId="0DDAA883" w14:textId="77777777" w:rsidTr="00BA46D2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B67154F" w14:textId="77777777" w:rsidR="003F095F" w:rsidRPr="000C453E" w:rsidRDefault="003F095F" w:rsidP="00BA46D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>Objective</w:t>
            </w:r>
            <w:proofErr w:type="spellEnd"/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>assessmen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A9373E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Measured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in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child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52B8FA32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Measured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in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teach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3449B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Basel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BAC21" w14:textId="77777777" w:rsidR="003F095F" w:rsidRPr="000C453E" w:rsidRDefault="003F095F" w:rsidP="00BA46D2">
            <w:pPr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mid-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po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71BD8" w14:textId="77777777" w:rsidR="003F095F" w:rsidRPr="000C453E" w:rsidRDefault="003F095F" w:rsidP="00BA46D2">
            <w:pPr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End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-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poi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0D9B" w14:textId="77777777" w:rsidR="003F095F" w:rsidRPr="000C453E" w:rsidRDefault="003F095F" w:rsidP="00BA46D2">
            <w:pPr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Post-intervention</w:t>
            </w:r>
          </w:p>
        </w:tc>
      </w:tr>
      <w:tr w:rsidR="003F095F" w:rsidRPr="000C453E" w14:paraId="2480E630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87F5BB8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Accelerometer GT3X+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E692C" w14:textId="1727D178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Physical activity levels, sedentary </w:t>
            </w:r>
            <w:proofErr w:type="gramStart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time</w:t>
            </w:r>
            <w:proofErr w:type="gramEnd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 and sleep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D45BA31" w14:textId="6D9B9446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Physical activity levels, sedentary </w:t>
            </w:r>
            <w:proofErr w:type="gramStart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time</w:t>
            </w:r>
            <w:proofErr w:type="gramEnd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 and sleep of teac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4B149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1FBF0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AE56E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06C20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10300C94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00B7BC2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TKK 5825, Grip-A, Takei, Tokyo, Jap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77D6B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Musculoskeletal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fitness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of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child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5B357B2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Musculoskeletal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fitness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of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teach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4FBB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B3BE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4EC7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5D819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1ED8C8C7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E5F46E9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Portable stadiometer: </w:t>
            </w:r>
            <w:proofErr w:type="spellStart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Seca</w:t>
            </w:r>
            <w:proofErr w:type="spellEnd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 213, </w:t>
            </w:r>
            <w:proofErr w:type="spellStart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Seca</w:t>
            </w:r>
            <w:proofErr w:type="spellEnd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, Chino, CA, US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01483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Height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of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children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adipo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78FC472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Height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of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teachers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adipo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047F7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5C6FE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C634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A11E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03AE5D44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D9B3BB4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Calibrated scale: VB2-200-EC, </w:t>
            </w:r>
            <w:proofErr w:type="spellStart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Vetek</w:t>
            </w:r>
            <w:proofErr w:type="spellEnd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 AB, </w:t>
            </w:r>
            <w:proofErr w:type="spellStart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Väddö</w:t>
            </w:r>
            <w:proofErr w:type="spellEnd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, Swede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4E582F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Weight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of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children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adipo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399DD37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Weight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of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teachers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,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adipo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4E29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B6A29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9CFB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2D37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3E3C9F43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14:paraId="533CBBB7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T</w:t>
            </w: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ape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measur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A364B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Waist circumference of children, adip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14:paraId="2901BAC8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Waist circumference of teachers, adipo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6754D6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E68D7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78C471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4EFB5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54F53871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6A323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D3602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D985D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3ACCA6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C9E43C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582CC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7C45E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539FAD16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5E832F46" w14:textId="77777777" w:rsidR="003F095F" w:rsidRPr="000C453E" w:rsidRDefault="003F095F" w:rsidP="00BA46D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>Questionnaire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B983AB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Answered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by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paren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CFD1EE6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Answered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by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preschool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teach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26FC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6BAF" w14:textId="77777777" w:rsidR="003F095F" w:rsidRPr="000C453E" w:rsidRDefault="003F095F" w:rsidP="00BA46D2">
            <w:pPr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061F" w14:textId="77777777" w:rsidR="003F095F" w:rsidRPr="000C453E" w:rsidRDefault="003F095F" w:rsidP="00BA46D2">
            <w:pPr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9C52" w14:textId="77777777" w:rsidR="003F095F" w:rsidRPr="000C453E" w:rsidRDefault="003F095F" w:rsidP="00BA46D2">
            <w:pPr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</w:tr>
      <w:tr w:rsidR="003F095F" w:rsidRPr="000C453E" w14:paraId="320C3740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FC000C8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Parental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measurement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week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questionnair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EABFAF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Sleep </w:t>
            </w:r>
            <w:proofErr w:type="spellStart"/>
            <w:proofErr w:type="gramStart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time,screen</w:t>
            </w:r>
            <w:proofErr w:type="spellEnd"/>
            <w:proofErr w:type="gramEnd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 time, children’s physical activity opportunity outside preschool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FC8A446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C31C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CD0F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E81A8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0CF43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429206BF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9B05A1C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SDQ</w:t>
            </w: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and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sleep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questionair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7D9F11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Phychosocial</w:t>
            </w:r>
            <w:proofErr w:type="spellEnd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 functioning and sleep quality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74C202C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B1F63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E5EB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430C1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216D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56AC3871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719B768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Parental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demography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questionnair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9E11CF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Descriptive demography information of 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B1E03F2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A3B47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0B689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771E5" w14:textId="77777777" w:rsidR="003F095F" w:rsidRPr="000C453E" w:rsidRDefault="003F095F" w:rsidP="00BA46D2">
            <w:pPr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94D03" w14:textId="77777777" w:rsidR="003F095F" w:rsidRPr="000C453E" w:rsidRDefault="003F095F" w:rsidP="00BA46D2">
            <w:pPr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</w:tr>
      <w:tr w:rsidR="003F095F" w:rsidRPr="000C453E" w14:paraId="4BCFFB7F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7FE246A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Active transport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parental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questionnair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C7B66C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Children’s PA opportunity outside pre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7AE24C1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4B996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6F2F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20B0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C5C5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1B9AFC94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4F00464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Parenal</w:t>
            </w:r>
            <w:proofErr w:type="spellEnd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 evaluation of the proj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E52E39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For process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evalu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12AF589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3E6C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6ACE" w14:textId="77777777" w:rsidR="003F095F" w:rsidRPr="000C453E" w:rsidRDefault="003F095F" w:rsidP="00BA46D2">
            <w:pPr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5C2B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3B6DC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58BFEF69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23D8678D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Intervention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weekly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follow-up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093F06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DC3A8DD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Dose and fidelity of intervent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FE67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hideMark/>
          </w:tcPr>
          <w:p w14:paraId="16F98046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hideMark/>
          </w:tcPr>
          <w:p w14:paraId="7CBAC283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0790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31648C1B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56506FA7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Implementation (No-</w:t>
            </w:r>
            <w:proofErr w:type="gram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MAD)</w:t>
            </w: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831B5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EF7D701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The implementation and normalization of intervention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0A91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24845" w14:textId="77777777" w:rsidR="003F095F" w:rsidRPr="00645E45" w:rsidRDefault="003F095F" w:rsidP="00BA46D2">
            <w:pPr>
              <w:rPr>
                <w:rFonts w:asciiTheme="minorHAnsi" w:hAnsiTheme="minorHAnsi" w:cstheme="minorHAnsi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5A5A5" w:themeFill="accent3"/>
            <w:noWrap/>
            <w:hideMark/>
          </w:tcPr>
          <w:p w14:paraId="55BB78F9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CD6AE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2B53952C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795FB8CE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EPAO-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SR</w:t>
            </w: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eastAsia="zh-CN"/>
              </w:rPr>
              <w:t>c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19E3C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860571D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Policy and other preschool characteristic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ABBEA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EBAE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4CB9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3F3A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287686F2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408E91A0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Teachers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'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evaluation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of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project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757C65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0E31FD4B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Process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evalu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EE7A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9C0E" w14:textId="77777777" w:rsidR="003F095F" w:rsidRPr="000C453E" w:rsidRDefault="003F095F" w:rsidP="00BA46D2">
            <w:pPr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2A7D8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CC62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73DD9083" w14:textId="77777777" w:rsidTr="00BA46D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3C65B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7D861A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8E3C48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B6FC5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EBBBB1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C816A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DB31F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301190D4" w14:textId="77777777" w:rsidTr="00BA46D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15FDF325" w14:textId="77777777" w:rsidR="003F095F" w:rsidRPr="00645E45" w:rsidRDefault="003F095F" w:rsidP="00BA46D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Stockholm region central preschool </w:t>
            </w:r>
            <w:proofErr w:type="spellStart"/>
            <w:r w:rsidRPr="00645E4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>abscense</w:t>
            </w:r>
            <w:proofErr w:type="spellEnd"/>
            <w:r w:rsidRPr="00645E45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databa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5882A" w14:textId="23AD5636" w:rsidR="003F095F" w:rsidRPr="000C453E" w:rsidRDefault="00AC24F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Abscens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du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to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illnes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in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childr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hideMark/>
          </w:tcPr>
          <w:p w14:paraId="3425962A" w14:textId="4105D0CB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Sick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leave</w:t>
            </w:r>
            <w:proofErr w:type="spellEnd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AC24FF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in</w:t>
            </w: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teach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E9A1C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AD745" w14:textId="77777777" w:rsidR="003F095F" w:rsidRPr="000C453E" w:rsidRDefault="003F095F" w:rsidP="00BA46D2">
            <w:pPr>
              <w:rPr>
                <w:rFonts w:asciiTheme="minorHAnsi" w:hAnsiTheme="minorHAnsi" w:cstheme="minorHAnsi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16DA0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75AC1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</w:tr>
      <w:tr w:rsidR="003F095F" w:rsidRPr="000C453E" w14:paraId="099AC6AF" w14:textId="77777777" w:rsidTr="00BA46D2">
        <w:trPr>
          <w:trHeight w:val="29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14:paraId="2CEDF274" w14:textId="77777777" w:rsidR="003F095F" w:rsidRPr="000C453E" w:rsidRDefault="003F095F" w:rsidP="00BA46D2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0C453E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eastAsia="zh-CN"/>
              </w:rPr>
              <w:t>Interviews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B1306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Process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evalu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double" w:sz="6" w:space="0" w:color="auto"/>
            </w:tcBorders>
            <w:shd w:val="clear" w:color="auto" w:fill="auto"/>
            <w:noWrap/>
            <w:hideMark/>
          </w:tcPr>
          <w:p w14:paraId="6F95A093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 xml:space="preserve">Process </w:t>
            </w:r>
            <w:proofErr w:type="spellStart"/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evalu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3E079C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B6CE35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8117543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CC530D" w14:textId="77777777" w:rsidR="003F095F" w:rsidRPr="000C453E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</w:pPr>
            <w:r w:rsidRPr="000C453E">
              <w:rPr>
                <w:rFonts w:asciiTheme="minorHAnsi" w:hAnsiTheme="minorHAnsi" w:cstheme="minorHAnsi"/>
                <w:color w:val="000000"/>
                <w:sz w:val="18"/>
                <w:szCs w:val="18"/>
                <w:lang w:eastAsia="zh-CN"/>
              </w:rPr>
              <w:t>x</w:t>
            </w:r>
          </w:p>
        </w:tc>
      </w:tr>
      <w:tr w:rsidR="003F095F" w:rsidRPr="00B75E4B" w14:paraId="47FD546E" w14:textId="77777777" w:rsidTr="00BA46D2">
        <w:trPr>
          <w:trHeight w:val="294"/>
        </w:trPr>
        <w:tc>
          <w:tcPr>
            <w:tcW w:w="14004" w:type="dxa"/>
            <w:gridSpan w:val="8"/>
            <w:tcBorders>
              <w:top w:val="single" w:sz="12" w:space="0" w:color="auto"/>
              <w:left w:val="nil"/>
            </w:tcBorders>
            <w:shd w:val="clear" w:color="auto" w:fill="auto"/>
            <w:noWrap/>
          </w:tcPr>
          <w:p w14:paraId="11C4DA74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*Preschool level outcomes; </w:t>
            </w:r>
            <w:proofErr w:type="spellStart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Strength</w:t>
            </w:r>
            <w:proofErr w:type="spellEnd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 and Difficulty Questionnaire; </w:t>
            </w: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an instrument for assessing implementation work based on normalization process theory; </w:t>
            </w:r>
            <w:proofErr w:type="spellStart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US" w:eastAsia="zh-CN"/>
              </w:rPr>
              <w:t>c</w:t>
            </w: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Environment</w:t>
            </w:r>
            <w:proofErr w:type="spellEnd"/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 xml:space="preserve"> and Policy Evaluation and Observation as a Self-Report Instrument</w:t>
            </w:r>
          </w:p>
        </w:tc>
      </w:tr>
      <w:tr w:rsidR="003F095F" w:rsidRPr="00B75E4B" w14:paraId="4146A45C" w14:textId="77777777" w:rsidTr="00BA46D2">
        <w:trPr>
          <w:trHeight w:val="294"/>
        </w:trPr>
        <w:tc>
          <w:tcPr>
            <w:tcW w:w="5457" w:type="dxa"/>
            <w:gridSpan w:val="2"/>
            <w:tcBorders>
              <w:left w:val="nil"/>
            </w:tcBorders>
            <w:shd w:val="clear" w:color="auto" w:fill="auto"/>
            <w:noWrap/>
          </w:tcPr>
          <w:p w14:paraId="5C9CD3F4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No background color: measured in both intervention and control groups</w:t>
            </w:r>
          </w:p>
        </w:tc>
        <w:tc>
          <w:tcPr>
            <w:tcW w:w="8547" w:type="dxa"/>
            <w:gridSpan w:val="6"/>
            <w:tcBorders>
              <w:left w:val="nil"/>
            </w:tcBorders>
            <w:shd w:val="clear" w:color="auto" w:fill="A5A5A5" w:themeFill="accent3"/>
          </w:tcPr>
          <w:p w14:paraId="077C293C" w14:textId="77777777" w:rsidR="003F095F" w:rsidRPr="00645E45" w:rsidRDefault="003F095F" w:rsidP="00BA46D2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</w:pPr>
            <w:r w:rsidRPr="00645E45">
              <w:rPr>
                <w:rFonts w:asciiTheme="minorHAnsi" w:hAnsiTheme="minorHAnsi" w:cstheme="minorHAnsi"/>
                <w:color w:val="000000"/>
                <w:sz w:val="18"/>
                <w:szCs w:val="18"/>
                <w:lang w:val="en-US" w:eastAsia="zh-CN"/>
              </w:rPr>
              <w:t>Grey background color: measured only in intervention groups</w:t>
            </w:r>
          </w:p>
        </w:tc>
      </w:tr>
    </w:tbl>
    <w:p w14:paraId="08861932" w14:textId="4E1C34CA" w:rsidR="00E767D4" w:rsidRDefault="00AC24FF" w:rsidP="003F095F">
      <w:pPr>
        <w:rPr>
          <w:lang w:val="en-US"/>
        </w:rPr>
      </w:pPr>
    </w:p>
    <w:p w14:paraId="2B495138" w14:textId="77777777" w:rsidR="003F095F" w:rsidRPr="003F095F" w:rsidRDefault="003F095F" w:rsidP="003F095F">
      <w:pPr>
        <w:rPr>
          <w:lang w:val="en-US"/>
        </w:rPr>
      </w:pPr>
    </w:p>
    <w:sectPr w:rsidR="003F095F" w:rsidRPr="003F095F" w:rsidSect="003F09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95F"/>
    <w:rsid w:val="003F095F"/>
    <w:rsid w:val="00475000"/>
    <w:rsid w:val="005F5945"/>
    <w:rsid w:val="00903A76"/>
    <w:rsid w:val="00970436"/>
    <w:rsid w:val="00AC24FF"/>
    <w:rsid w:val="00B75E4B"/>
    <w:rsid w:val="00EB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339E7"/>
  <w15:chartTrackingRefBased/>
  <w15:docId w15:val="{371C1EB5-DA21-4F9E-888E-F1A8E9CF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9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095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Chen CLFV</dc:creator>
  <cp:keywords/>
  <dc:description/>
  <cp:lastModifiedBy>Chu Chen</cp:lastModifiedBy>
  <cp:revision>4</cp:revision>
  <dcterms:created xsi:type="dcterms:W3CDTF">2021-10-18T12:45:00Z</dcterms:created>
  <dcterms:modified xsi:type="dcterms:W3CDTF">2022-05-19T12:47:00Z</dcterms:modified>
</cp:coreProperties>
</file>